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152B" w:rsidRPr="00967ECE" w:rsidRDefault="00431898" w:rsidP="00967ECE">
      <w:pPr>
        <w:spacing w:line="360" w:lineRule="auto"/>
        <w:rPr>
          <w:rFonts w:ascii="Times New Roman" w:hAnsi="Times New Roman" w:cs="Times New Roman"/>
          <w:b/>
          <w:bCs/>
        </w:rPr>
      </w:pPr>
      <w:r w:rsidRPr="00967ECE">
        <w:rPr>
          <w:rFonts w:ascii="Times New Roman" w:hAnsi="Times New Roman" w:cs="Times New Roman"/>
          <w:b/>
          <w:bCs/>
        </w:rPr>
        <w:t xml:space="preserve">Interview predefined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"/>
        <w:gridCol w:w="5894"/>
        <w:gridCol w:w="2971"/>
      </w:tblGrid>
      <w:tr w:rsidR="00431898" w:rsidRPr="00967ECE" w:rsidTr="0010051F">
        <w:tc>
          <w:tcPr>
            <w:tcW w:w="445" w:type="dxa"/>
          </w:tcPr>
          <w:p w:rsidR="00431898" w:rsidRPr="00967ECE" w:rsidRDefault="00431898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923" w:type="dxa"/>
          </w:tcPr>
          <w:p w:rsidR="00431898" w:rsidRPr="00967ECE" w:rsidRDefault="00272926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2982" w:type="dxa"/>
          </w:tcPr>
          <w:p w:rsidR="00431898" w:rsidRPr="00967ECE" w:rsidRDefault="00431898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 xml:space="preserve">Interviewee guidance  </w:t>
            </w:r>
          </w:p>
        </w:tc>
      </w:tr>
      <w:tr w:rsidR="00431898" w:rsidRPr="00967ECE" w:rsidTr="0010051F">
        <w:tc>
          <w:tcPr>
            <w:tcW w:w="445" w:type="dxa"/>
          </w:tcPr>
          <w:p w:rsidR="00431898" w:rsidRPr="00967ECE" w:rsidRDefault="00431898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23" w:type="dxa"/>
          </w:tcPr>
          <w:p w:rsidR="00431898" w:rsidRPr="00967ECE" w:rsidRDefault="00431898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 xml:space="preserve">Ice breaking question: </w:t>
            </w:r>
          </w:p>
          <w:p w:rsidR="00431898" w:rsidRPr="00967ECE" w:rsidRDefault="00431898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>How was your experience during COVID-19 in the pharmacy?</w:t>
            </w:r>
          </w:p>
        </w:tc>
        <w:tc>
          <w:tcPr>
            <w:tcW w:w="2982" w:type="dxa"/>
          </w:tcPr>
          <w:p w:rsidR="00431898" w:rsidRPr="00967ECE" w:rsidRDefault="00431898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>Seek for tolerability of pharmacies during initial weeks and the first reaction of pharmacy to pandemic</w:t>
            </w:r>
          </w:p>
        </w:tc>
      </w:tr>
      <w:tr w:rsidR="00431898" w:rsidRPr="00967ECE" w:rsidTr="0010051F">
        <w:tc>
          <w:tcPr>
            <w:tcW w:w="445" w:type="dxa"/>
          </w:tcPr>
          <w:p w:rsidR="00431898" w:rsidRPr="00967ECE" w:rsidRDefault="00431898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23" w:type="dxa"/>
          </w:tcPr>
          <w:p w:rsidR="00431898" w:rsidRPr="00967ECE" w:rsidRDefault="00431898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>How did pharmacy routine activities and pharmaceutical services change after COVID-19?</w:t>
            </w:r>
          </w:p>
        </w:tc>
        <w:tc>
          <w:tcPr>
            <w:tcW w:w="2982" w:type="dxa"/>
          </w:tcPr>
          <w:p w:rsidR="00431898" w:rsidRPr="00967ECE" w:rsidRDefault="00431898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 xml:space="preserve">Seek for changing in activities, their reaction during initial weeks, and pharmacy </w:t>
            </w:r>
            <w:r w:rsidR="0098481F" w:rsidRPr="00967ECE">
              <w:rPr>
                <w:rFonts w:ascii="Times New Roman" w:hAnsi="Times New Roman" w:cs="Times New Roman"/>
              </w:rPr>
              <w:t>adaptability</w:t>
            </w:r>
          </w:p>
        </w:tc>
      </w:tr>
      <w:tr w:rsidR="00431898" w:rsidRPr="00967ECE" w:rsidTr="0010051F">
        <w:tc>
          <w:tcPr>
            <w:tcW w:w="445" w:type="dxa"/>
          </w:tcPr>
          <w:p w:rsidR="00431898" w:rsidRPr="00967ECE" w:rsidRDefault="00431898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23" w:type="dxa"/>
          </w:tcPr>
          <w:p w:rsidR="00431898" w:rsidRPr="00967ECE" w:rsidRDefault="00431898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>How did you m</w:t>
            </w:r>
            <w:r w:rsidR="0098481F" w:rsidRPr="00967ECE">
              <w:rPr>
                <w:rFonts w:ascii="Times New Roman" w:hAnsi="Times New Roman" w:cs="Times New Roman"/>
              </w:rPr>
              <w:t>anage the shortages that pharmacy faced? Alcohol, face masks, …</w:t>
            </w:r>
          </w:p>
        </w:tc>
        <w:tc>
          <w:tcPr>
            <w:tcW w:w="2982" w:type="dxa"/>
          </w:tcPr>
          <w:p w:rsidR="00431898" w:rsidRPr="00967ECE" w:rsidRDefault="0098481F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>Seek for tolerability and adaptability</w:t>
            </w:r>
          </w:p>
        </w:tc>
      </w:tr>
      <w:tr w:rsidR="00431898" w:rsidRPr="00967ECE" w:rsidTr="0010051F">
        <w:tc>
          <w:tcPr>
            <w:tcW w:w="445" w:type="dxa"/>
          </w:tcPr>
          <w:p w:rsidR="00431898" w:rsidRPr="00967ECE" w:rsidRDefault="0098481F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23" w:type="dxa"/>
          </w:tcPr>
          <w:p w:rsidR="00431898" w:rsidRPr="00967ECE" w:rsidRDefault="0098481F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>How did you manage emotional pressures of the initial weeks?</w:t>
            </w:r>
          </w:p>
        </w:tc>
        <w:tc>
          <w:tcPr>
            <w:tcW w:w="2982" w:type="dxa"/>
          </w:tcPr>
          <w:p w:rsidR="00431898" w:rsidRPr="00967ECE" w:rsidRDefault="0098481F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>Seek for emotional tolerability</w:t>
            </w:r>
          </w:p>
        </w:tc>
      </w:tr>
      <w:tr w:rsidR="00431898" w:rsidRPr="00967ECE" w:rsidTr="0010051F">
        <w:tc>
          <w:tcPr>
            <w:tcW w:w="445" w:type="dxa"/>
          </w:tcPr>
          <w:p w:rsidR="00431898" w:rsidRPr="00967ECE" w:rsidRDefault="0098481F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23" w:type="dxa"/>
          </w:tcPr>
          <w:p w:rsidR="00431898" w:rsidRPr="00967ECE" w:rsidRDefault="0098481F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>How did you adapt the Physical conditions of pharmacies</w:t>
            </w:r>
            <w:r w:rsidR="00272926" w:rsidRPr="00967ECE">
              <w:rPr>
                <w:rFonts w:ascii="Times New Roman" w:hAnsi="Times New Roman" w:cs="Times New Roman"/>
              </w:rPr>
              <w:t xml:space="preserve"> and manage staffs relations</w:t>
            </w:r>
            <w:r w:rsidRPr="00967EC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982" w:type="dxa"/>
          </w:tcPr>
          <w:p w:rsidR="00431898" w:rsidRPr="00967ECE" w:rsidRDefault="00272926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 xml:space="preserve">Seek for their reaction to infected </w:t>
            </w:r>
            <w:bookmarkStart w:id="0" w:name="_GoBack"/>
            <w:bookmarkEnd w:id="0"/>
            <w:r w:rsidRPr="00967ECE">
              <w:rPr>
                <w:rFonts w:ascii="Times New Roman" w:hAnsi="Times New Roman" w:cs="Times New Roman"/>
              </w:rPr>
              <w:t>staffs and their protective actions</w:t>
            </w:r>
          </w:p>
        </w:tc>
      </w:tr>
      <w:tr w:rsidR="0098481F" w:rsidRPr="00967ECE" w:rsidTr="0010051F">
        <w:tc>
          <w:tcPr>
            <w:tcW w:w="445" w:type="dxa"/>
          </w:tcPr>
          <w:p w:rsidR="0098481F" w:rsidRPr="00967ECE" w:rsidRDefault="0098481F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23" w:type="dxa"/>
          </w:tcPr>
          <w:p w:rsidR="0098481F" w:rsidRPr="00967ECE" w:rsidRDefault="0098481F" w:rsidP="00967E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7ECE">
              <w:rPr>
                <w:rFonts w:ascii="Times New Roman" w:hAnsi="Times New Roman" w:cs="Times New Roman"/>
              </w:rPr>
              <w:t>What</w:t>
            </w:r>
            <w:r w:rsidR="00272926" w:rsidRPr="00967ECE">
              <w:rPr>
                <w:rFonts w:ascii="Times New Roman" w:hAnsi="Times New Roman" w:cs="Times New Roman"/>
              </w:rPr>
              <w:t xml:space="preserve"> would</w:t>
            </w:r>
            <w:r w:rsidRPr="00967ECE">
              <w:rPr>
                <w:rFonts w:ascii="Times New Roman" w:hAnsi="Times New Roman" w:cs="Times New Roman"/>
              </w:rPr>
              <w:t xml:space="preserve"> you </w:t>
            </w:r>
            <w:r w:rsidR="00272926" w:rsidRPr="00967ECE">
              <w:rPr>
                <w:rFonts w:ascii="Times New Roman" w:hAnsi="Times New Roman" w:cs="Times New Roman"/>
              </w:rPr>
              <w:t>suggest for further crisis in future? What will you do for your pharmacy?</w:t>
            </w:r>
          </w:p>
        </w:tc>
        <w:tc>
          <w:tcPr>
            <w:tcW w:w="2982" w:type="dxa"/>
          </w:tcPr>
          <w:p w:rsidR="0098481F" w:rsidRPr="00967ECE" w:rsidRDefault="0098481F" w:rsidP="00967EC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431898" w:rsidRPr="00967ECE" w:rsidRDefault="00431898" w:rsidP="00967ECE">
      <w:pPr>
        <w:spacing w:line="360" w:lineRule="auto"/>
        <w:rPr>
          <w:rFonts w:ascii="Times New Roman" w:hAnsi="Times New Roman" w:cs="Times New Roman"/>
        </w:rPr>
      </w:pPr>
    </w:p>
    <w:sectPr w:rsidR="00431898" w:rsidRPr="00967E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8EE"/>
    <w:rsid w:val="0010051F"/>
    <w:rsid w:val="001A5451"/>
    <w:rsid w:val="00272926"/>
    <w:rsid w:val="00431898"/>
    <w:rsid w:val="004B78EE"/>
    <w:rsid w:val="00570065"/>
    <w:rsid w:val="005B152B"/>
    <w:rsid w:val="00655831"/>
    <w:rsid w:val="00754C7A"/>
    <w:rsid w:val="007619BC"/>
    <w:rsid w:val="00867781"/>
    <w:rsid w:val="00967ECE"/>
    <w:rsid w:val="0098481F"/>
    <w:rsid w:val="00C42713"/>
    <w:rsid w:val="00CF71DC"/>
    <w:rsid w:val="00E473F5"/>
    <w:rsid w:val="00EE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5AEC0D-5744-4B4F-A4B9-0C3CEB105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E059F"/>
    <w:pPr>
      <w:keepNext/>
      <w:keepLines/>
      <w:bidi/>
      <w:spacing w:before="480" w:after="0" w:line="360" w:lineRule="auto"/>
      <w:jc w:val="center"/>
      <w:outlineLvl w:val="0"/>
    </w:pPr>
    <w:rPr>
      <w:rFonts w:ascii="Times New Roman" w:eastAsiaTheme="majorEastAsia" w:hAnsi="Times New Roman" w:cs="B Nazanin"/>
      <w:b/>
      <w:bCs/>
      <w:color w:val="000000" w:themeColor="text1"/>
      <w:sz w:val="32"/>
      <w:szCs w:val="32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59F"/>
    <w:rPr>
      <w:rFonts w:ascii="Times New Roman" w:eastAsiaTheme="majorEastAsia" w:hAnsi="Times New Roman" w:cs="B Nazanin"/>
      <w:b/>
      <w:bCs/>
      <w:color w:val="000000" w:themeColor="text1"/>
      <w:sz w:val="32"/>
      <w:szCs w:val="32"/>
      <w:lang w:bidi="fa-IR"/>
    </w:rPr>
  </w:style>
  <w:style w:type="table" w:styleId="TableGrid">
    <w:name w:val="Table Grid"/>
    <w:basedOn w:val="TableNormal"/>
    <w:uiPriority w:val="39"/>
    <w:rsid w:val="00431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1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8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sharif</dc:creator>
  <cp:keywords/>
  <dc:description/>
  <cp:lastModifiedBy>nafise valaee</cp:lastModifiedBy>
  <cp:revision>5</cp:revision>
  <dcterms:created xsi:type="dcterms:W3CDTF">2024-05-07T11:50:00Z</dcterms:created>
  <dcterms:modified xsi:type="dcterms:W3CDTF">2024-10-02T18:46:00Z</dcterms:modified>
</cp:coreProperties>
</file>